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EE9" w:rsidRPr="00C327B6" w:rsidRDefault="002F04D4" w:rsidP="00070C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27B6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 The primer sequences used in this study.</w:t>
      </w:r>
    </w:p>
    <w:tbl>
      <w:tblPr>
        <w:tblStyle w:val="a3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5245"/>
      </w:tblGrid>
      <w:tr w:rsidR="0049222C" w:rsidRPr="00C327B6" w:rsidTr="00C327B6">
        <w:tc>
          <w:tcPr>
            <w:tcW w:w="1702" w:type="dxa"/>
            <w:vMerge w:val="restart"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mSnRK1.1-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AAGATCTAATGGATGGACCGGCTG</w:t>
            </w:r>
          </w:p>
        </w:tc>
      </w:tr>
      <w:tr w:rsidR="0049222C" w:rsidRPr="00C327B6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mSnRK1.1-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GGTAACCCTAGAGGACCCGAAGC</w:t>
            </w:r>
          </w:p>
        </w:tc>
      </w:tr>
      <w:tr w:rsidR="0049222C" w:rsidRPr="00C327B6" w:rsidTr="00C327B6">
        <w:tc>
          <w:tcPr>
            <w:tcW w:w="1702" w:type="dxa"/>
            <w:vMerge w:val="restart"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7B6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i</w:t>
            </w: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mSnRK1.1</w:t>
            </w:r>
            <w:r w:rsidR="00C327B6" w:rsidRPr="00C327B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(1)-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CGCTCGAGTCTTCCCAGTCATCTATCTCCC</w:t>
            </w:r>
          </w:p>
        </w:tc>
      </w:tr>
      <w:tr w:rsidR="0049222C" w:rsidRPr="00C327B6" w:rsidTr="00C327B6">
        <w:tc>
          <w:tcPr>
            <w:tcW w:w="1702" w:type="dxa"/>
            <w:vMerge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mSnRK1.1</w:t>
            </w:r>
            <w:r w:rsidR="00C327B6" w:rsidRPr="00C327B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(1)-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ATGCCATGGCCCTCATTTTGTATCCTGTTCC</w:t>
            </w:r>
          </w:p>
        </w:tc>
      </w:tr>
      <w:tr w:rsidR="0049222C" w:rsidRPr="00C327B6" w:rsidTr="00C327B6">
        <w:tc>
          <w:tcPr>
            <w:tcW w:w="1702" w:type="dxa"/>
            <w:vMerge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mSnRK1.1</w:t>
            </w:r>
            <w:r w:rsidR="00C327B6" w:rsidRPr="00C327B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(2)-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CTCTAGATCTTCCCAGTCATCTATCTCCC</w:t>
            </w:r>
          </w:p>
        </w:tc>
      </w:tr>
      <w:tr w:rsidR="0049222C" w:rsidRPr="00C327B6" w:rsidTr="00C327B6">
        <w:tc>
          <w:tcPr>
            <w:tcW w:w="1702" w:type="dxa"/>
            <w:vMerge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mSnRK1.1</w:t>
            </w:r>
            <w:r w:rsidR="00C327B6" w:rsidRPr="00C327B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(2)-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GGGATCCCCCTCATTTTGTATCCTGTTCC</w:t>
            </w:r>
          </w:p>
        </w:tc>
      </w:tr>
      <w:tr w:rsidR="0049222C" w:rsidRPr="00C327B6" w:rsidTr="00C327B6">
        <w:tc>
          <w:tcPr>
            <w:tcW w:w="1702" w:type="dxa"/>
            <w:vMerge w:val="restart"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st two-hybrid</w:t>
            </w: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ADT7-GmSnRK-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CGGAATTCATGGATGGACCGGCTGGT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ADT7-GmSnRK-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GCGGATCCGAGGACCCGAAGCTGTGC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BKT7-GmWRKY31-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CCGAATTCATGGACAAAGGATGGGGACTC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BKT7-GmWRKY31-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GTCGACGTTTCCTGAAAAGCTGCTAATGG</w:t>
            </w:r>
          </w:p>
        </w:tc>
      </w:tr>
      <w:tr w:rsidR="0049222C" w:rsidRPr="00F47AD9" w:rsidTr="00C327B6">
        <w:tc>
          <w:tcPr>
            <w:tcW w:w="1702" w:type="dxa"/>
            <w:vMerge w:val="restart"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IFC</w:t>
            </w: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mWRKY31-b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CGGAATTCATGGACAAAGGATGGGG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mWRKY31-b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GCGGATCCAGTTTCCTGAAAAGCTG</w:t>
            </w:r>
          </w:p>
        </w:tc>
      </w:tr>
      <w:tr w:rsidR="0049222C" w:rsidRPr="00C327B6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mSnRK-b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CGGAATTCATGGATGGACCGGCTGGT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mSnRK-b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GCGGATCCAGAGGACCCGAAGCTGTGC</w:t>
            </w:r>
          </w:p>
        </w:tc>
      </w:tr>
      <w:tr w:rsidR="0049222C" w:rsidRPr="00C327B6" w:rsidTr="00C327B6">
        <w:tc>
          <w:tcPr>
            <w:tcW w:w="1702" w:type="dxa"/>
            <w:vMerge w:val="restart"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ulldown</w:t>
            </w: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mWRKY31-P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CGGGATCCATGGACAAAGGATGGGG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mWRKY31-P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CGCGAATTCAGTTTCCTGAAAAGCTG</w:t>
            </w:r>
          </w:p>
        </w:tc>
      </w:tr>
      <w:tr w:rsidR="0049222C" w:rsidRPr="00C327B6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mSnRK-P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CGGAATTCATGGATGGACCGGCTGGT</w:t>
            </w:r>
          </w:p>
        </w:tc>
      </w:tr>
      <w:tr w:rsidR="0049222C" w:rsidRPr="00F47AD9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mSnRK-P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GCGTCGACAGAGGACCCGAAGCTGTGC</w:t>
            </w:r>
          </w:p>
        </w:tc>
      </w:tr>
      <w:tr w:rsidR="0049222C" w:rsidRPr="00C327B6" w:rsidTr="00C327B6">
        <w:tc>
          <w:tcPr>
            <w:tcW w:w="1702" w:type="dxa"/>
            <w:vMerge w:val="restart"/>
            <w:vAlign w:val="center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sz w:val="24"/>
                <w:szCs w:val="24"/>
              </w:rPr>
              <w:t>GmSnRK1.1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gF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327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TCT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AATGGATGGACCGGCTGG</w:t>
            </w:r>
          </w:p>
        </w:tc>
      </w:tr>
      <w:tr w:rsidR="0049222C" w:rsidRPr="00C327B6" w:rsidTr="00C327B6">
        <w:tc>
          <w:tcPr>
            <w:tcW w:w="1702" w:type="dxa"/>
            <w:vMerge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sz w:val="24"/>
                <w:szCs w:val="24"/>
              </w:rPr>
              <w:t>GmSnRK1.1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gR</w:t>
            </w:r>
          </w:p>
        </w:tc>
        <w:tc>
          <w:tcPr>
            <w:tcW w:w="5245" w:type="dxa"/>
          </w:tcPr>
          <w:p w:rsidR="0049222C" w:rsidRPr="00C327B6" w:rsidRDefault="0049222C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D9726E">
              <w:rPr>
                <w:rFonts w:ascii="Times New Roman" w:hAnsi="Times New Roman" w:cs="Times New Roman"/>
                <w:sz w:val="24"/>
                <w:szCs w:val="24"/>
              </w:rPr>
              <w:t>ACTAGT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GAGGACCCGAAGCTGTGC</w:t>
            </w:r>
          </w:p>
        </w:tc>
      </w:tr>
      <w:tr w:rsidR="00070C40" w:rsidRPr="00C327B6" w:rsidTr="00C327B6">
        <w:tc>
          <w:tcPr>
            <w:tcW w:w="1702" w:type="dxa"/>
            <w:vMerge w:val="restart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TEF1-</w:t>
            </w:r>
            <w:r w:rsidR="00F47AD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TGATCGTGCTGAACCACCC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TEF1-</w:t>
            </w:r>
            <w:r w:rsidR="00F47AD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CGAGCGACGGTCCATCTT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K1.1QF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GTGTTTCCAGTGGCTAT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K1.1QR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ACCTCAGTCATTATTTCACG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ICS</w:t>
            </w:r>
            <w:proofErr w:type="spellEnd"/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CACGGTTCACAAGTGGCTCA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ICS</w:t>
            </w:r>
            <w:proofErr w:type="spellEnd"/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TTGGTGTTGTCCCTCTCTGC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WRKY31-</w:t>
            </w:r>
            <w:r w:rsidR="00F47AD9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Q</w:t>
            </w: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ACCTCACACACAACCCTAACCC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WRKY31-</w:t>
            </w:r>
            <w:r w:rsidR="00F47AD9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Q</w:t>
            </w: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CCTACATCCTGAGACAACTGAAGAC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NPR1</w:t>
            </w:r>
            <w:r w:rsidRPr="00C327B6">
              <w:rPr>
                <w:rStyle w:val="font11"/>
                <w:rFonts w:eastAsia="新宋体"/>
                <w:sz w:val="24"/>
                <w:szCs w:val="24"/>
              </w:rPr>
              <w:t>-</w:t>
            </w:r>
            <w:r w:rsidR="00F47AD9">
              <w:rPr>
                <w:rStyle w:val="font01"/>
                <w:rFonts w:eastAsia="新宋体"/>
                <w:i w:val="0"/>
                <w:sz w:val="24"/>
                <w:szCs w:val="24"/>
              </w:rPr>
              <w:t>QF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TCTTTGGGTTTTCGGTCT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NPR1</w:t>
            </w:r>
            <w:r w:rsidRPr="00C327B6">
              <w:rPr>
                <w:rStyle w:val="font11"/>
                <w:rFonts w:eastAsia="新宋体"/>
                <w:sz w:val="24"/>
                <w:szCs w:val="24"/>
              </w:rPr>
              <w:t>-</w:t>
            </w:r>
            <w:r w:rsidR="00F47AD9" w:rsidRPr="00F47AD9">
              <w:rPr>
                <w:rStyle w:val="font01"/>
                <w:i w:val="0"/>
              </w:rPr>
              <w:t>Q</w:t>
            </w:r>
            <w:r w:rsidRPr="00F47AD9">
              <w:rPr>
                <w:rStyle w:val="font01"/>
                <w:rFonts w:eastAsia="新宋体"/>
                <w:i w:val="0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CAACTTTCCTGCTTTCACA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SOD1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TTCTTGGCAGCAGCGA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SOD1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GTGCTCGTTGTTATTAGG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7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POD</w:t>
            </w:r>
            <w:proofErr w:type="spellEnd"/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CTCATTCGCCTCCAC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27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POD</w:t>
            </w:r>
            <w:proofErr w:type="spellEnd"/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GATACGACTCCAGGGCAA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PR1-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AATGTGGGTTGATGAGAAAT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PR1</w:t>
            </w:r>
            <w:r w:rsidRPr="00C327B6">
              <w:rPr>
                <w:rFonts w:ascii="Times New Roman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TGATGAAAGTGCCTCCGTT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mPR5</w:t>
            </w: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QF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CCTCGCCTCCACTTCTTC 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mPR5</w:t>
            </w: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QR</w:t>
            </w:r>
          </w:p>
        </w:tc>
        <w:tc>
          <w:tcPr>
            <w:tcW w:w="5245" w:type="dxa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327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GTGCTCATCTTGCCTCTA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PR10</w:t>
            </w:r>
            <w:r w:rsidRPr="00C327B6">
              <w:rPr>
                <w:rStyle w:val="font11"/>
                <w:rFonts w:eastAsia="新宋体"/>
                <w:sz w:val="24"/>
                <w:szCs w:val="24"/>
              </w:rPr>
              <w:t>-</w:t>
            </w:r>
            <w:r w:rsidR="00F47AD9">
              <w:rPr>
                <w:rStyle w:val="font11"/>
                <w:rFonts w:eastAsia="新宋体"/>
                <w:sz w:val="24"/>
                <w:szCs w:val="24"/>
              </w:rPr>
              <w:t>Q</w:t>
            </w:r>
            <w:r w:rsidRPr="00C327B6">
              <w:rPr>
                <w:rStyle w:val="font01"/>
                <w:rFonts w:eastAsia="新宋体"/>
                <w:sz w:val="24"/>
                <w:szCs w:val="24"/>
              </w:rPr>
              <w:t>F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TAGCATCCACAGCATTGTTTTC</w:t>
            </w:r>
          </w:p>
        </w:tc>
      </w:tr>
      <w:tr w:rsidR="00070C40" w:rsidRPr="00C327B6" w:rsidTr="00C327B6">
        <w:tc>
          <w:tcPr>
            <w:tcW w:w="1702" w:type="dxa"/>
            <w:vMerge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GmPR10</w:t>
            </w:r>
            <w:r w:rsidRPr="00C327B6">
              <w:rPr>
                <w:rStyle w:val="font11"/>
                <w:rFonts w:eastAsia="新宋体"/>
                <w:sz w:val="24"/>
                <w:szCs w:val="24"/>
              </w:rPr>
              <w:t>-</w:t>
            </w:r>
            <w:r w:rsidR="00F47AD9">
              <w:rPr>
                <w:rStyle w:val="font11"/>
                <w:rFonts w:eastAsia="新宋体"/>
                <w:sz w:val="24"/>
                <w:szCs w:val="24"/>
              </w:rPr>
              <w:t>Q</w:t>
            </w:r>
            <w:r w:rsidRPr="00C327B6">
              <w:rPr>
                <w:rStyle w:val="font01"/>
                <w:rFonts w:eastAsia="新宋体"/>
                <w:sz w:val="24"/>
                <w:szCs w:val="24"/>
              </w:rPr>
              <w:t>R</w:t>
            </w:r>
          </w:p>
        </w:tc>
        <w:tc>
          <w:tcPr>
            <w:tcW w:w="5245" w:type="dxa"/>
            <w:vAlign w:val="center"/>
          </w:tcPr>
          <w:p w:rsidR="00070C40" w:rsidRPr="00C327B6" w:rsidRDefault="00070C40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 w:rsidRPr="00C327B6"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CAAGGCAGTGCCCTCAGTTA</w:t>
            </w:r>
          </w:p>
        </w:tc>
      </w:tr>
      <w:tr w:rsidR="00F47AD9" w:rsidRPr="00C327B6" w:rsidTr="00C327B6">
        <w:tc>
          <w:tcPr>
            <w:tcW w:w="1702" w:type="dxa"/>
          </w:tcPr>
          <w:p w:rsidR="00F47AD9" w:rsidRPr="00C327B6" w:rsidRDefault="00F47AD9" w:rsidP="00F47AD9">
            <w:pPr>
              <w:tabs>
                <w:tab w:val="left" w:pos="2694"/>
              </w:tabs>
              <w:spacing w:line="360" w:lineRule="auto"/>
              <w:ind w:rightChars="-53" w:right="-111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F47AD9" w:rsidRPr="00C327B6" w:rsidRDefault="00F47AD9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vAlign w:val="center"/>
          </w:tcPr>
          <w:p w:rsidR="00F47AD9" w:rsidRPr="00C327B6" w:rsidRDefault="00F47AD9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7AD9" w:rsidRPr="00C327B6" w:rsidTr="00C327B6">
        <w:tc>
          <w:tcPr>
            <w:tcW w:w="1702" w:type="dxa"/>
          </w:tcPr>
          <w:p w:rsidR="00F47AD9" w:rsidRPr="00C327B6" w:rsidRDefault="00F47AD9" w:rsidP="00F47AD9">
            <w:pPr>
              <w:tabs>
                <w:tab w:val="left" w:pos="2694"/>
              </w:tabs>
              <w:spacing w:line="360" w:lineRule="auto"/>
              <w:ind w:rightChars="-53" w:right="-111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F47AD9" w:rsidRPr="00C327B6" w:rsidRDefault="00F47AD9" w:rsidP="00070C40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vAlign w:val="center"/>
          </w:tcPr>
          <w:p w:rsidR="00F47AD9" w:rsidRPr="00C327B6" w:rsidRDefault="00F47AD9" w:rsidP="00070C40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49222C" w:rsidRPr="00C327B6" w:rsidRDefault="0049222C" w:rsidP="00070C40">
      <w:pPr>
        <w:tabs>
          <w:tab w:val="left" w:pos="269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222C" w:rsidRPr="00C327B6" w:rsidRDefault="0049222C" w:rsidP="00070C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9222C" w:rsidRPr="00C32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0D88" w:rsidRDefault="00B30D88" w:rsidP="00C41FBA">
      <w:r>
        <w:separator/>
      </w:r>
    </w:p>
  </w:endnote>
  <w:endnote w:type="continuationSeparator" w:id="0">
    <w:p w:rsidR="00B30D88" w:rsidRDefault="00B30D88" w:rsidP="00C41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0D88" w:rsidRDefault="00B30D88" w:rsidP="00C41FBA">
      <w:r>
        <w:separator/>
      </w:r>
    </w:p>
  </w:footnote>
  <w:footnote w:type="continuationSeparator" w:id="0">
    <w:p w:rsidR="00B30D88" w:rsidRDefault="00B30D88" w:rsidP="00C41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950"/>
    <w:rsid w:val="00070C40"/>
    <w:rsid w:val="00097F7B"/>
    <w:rsid w:val="001065F7"/>
    <w:rsid w:val="00167E63"/>
    <w:rsid w:val="001A6181"/>
    <w:rsid w:val="001B6F92"/>
    <w:rsid w:val="002F04D4"/>
    <w:rsid w:val="004437DF"/>
    <w:rsid w:val="0049222C"/>
    <w:rsid w:val="0055158A"/>
    <w:rsid w:val="005B73A7"/>
    <w:rsid w:val="006B4782"/>
    <w:rsid w:val="00705EE9"/>
    <w:rsid w:val="00952C5C"/>
    <w:rsid w:val="00A00950"/>
    <w:rsid w:val="00A42679"/>
    <w:rsid w:val="00AC0E71"/>
    <w:rsid w:val="00AD202D"/>
    <w:rsid w:val="00AF0135"/>
    <w:rsid w:val="00B121E5"/>
    <w:rsid w:val="00B30D88"/>
    <w:rsid w:val="00C12A9C"/>
    <w:rsid w:val="00C327B6"/>
    <w:rsid w:val="00C41FBA"/>
    <w:rsid w:val="00D3597E"/>
    <w:rsid w:val="00D9726E"/>
    <w:rsid w:val="00E626E1"/>
    <w:rsid w:val="00F47AD9"/>
    <w:rsid w:val="00FC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F1335"/>
  <w15:chartTrackingRefBased/>
  <w15:docId w15:val="{402E35E4-D2F3-4866-A89F-2ABAAB71C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1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1F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1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1FB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B6F9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6F92"/>
    <w:rPr>
      <w:sz w:val="18"/>
      <w:szCs w:val="18"/>
    </w:rPr>
  </w:style>
  <w:style w:type="character" w:customStyle="1" w:styleId="fontstyle01">
    <w:name w:val="fontstyle01"/>
    <w:basedOn w:val="a0"/>
    <w:qFormat/>
    <w:rsid w:val="001B6F92"/>
    <w:rPr>
      <w:rFonts w:ascii="HelveticaNeueLTStd-Lt" w:hAnsi="HelveticaNeueLTStd-Lt" w:hint="default"/>
      <w:color w:val="231F20"/>
      <w:sz w:val="20"/>
      <w:szCs w:val="20"/>
    </w:rPr>
  </w:style>
  <w:style w:type="character" w:customStyle="1" w:styleId="font11">
    <w:name w:val="font11"/>
    <w:basedOn w:val="a0"/>
    <w:rsid w:val="00952C5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01">
    <w:name w:val="font01"/>
    <w:basedOn w:val="a0"/>
    <w:rsid w:val="00952C5C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49</Words>
  <Characters>1423</Characters>
  <Application>Microsoft Office Word</Application>
  <DocSecurity>0</DocSecurity>
  <Lines>11</Lines>
  <Paragraphs>3</Paragraphs>
  <ScaleCrop>false</ScaleCrop>
  <Company>Microsoft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乐</dc:creator>
  <cp:keywords/>
  <dc:description/>
  <cp:lastModifiedBy>wang le</cp:lastModifiedBy>
  <cp:revision>16</cp:revision>
  <dcterms:created xsi:type="dcterms:W3CDTF">2017-11-06T12:14:00Z</dcterms:created>
  <dcterms:modified xsi:type="dcterms:W3CDTF">2019-05-27T17:01:00Z</dcterms:modified>
</cp:coreProperties>
</file>